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266"/>
        <w:gridCol w:w="1089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266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89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266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1089" w:type="dxa"/>
            <w:shd w:val="clear" w:color="auto" w:fill="auto"/>
          </w:tcPr>
          <w:p w14:paraId="0DF253E3" w14:textId="2693111A" w:rsidR="004520D8" w:rsidRPr="005328FA" w:rsidRDefault="00247EA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266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089" w:type="dxa"/>
            <w:shd w:val="clear" w:color="auto" w:fill="auto"/>
          </w:tcPr>
          <w:p w14:paraId="26871A7E" w14:textId="6BB500CC" w:rsidR="004520D8" w:rsidRPr="005328FA" w:rsidRDefault="00247EA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266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089" w:type="dxa"/>
            <w:shd w:val="clear" w:color="auto" w:fill="auto"/>
          </w:tcPr>
          <w:p w14:paraId="0B90828D" w14:textId="2331B5B0" w:rsidR="004520D8" w:rsidRPr="005328FA" w:rsidRDefault="00247EA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266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089" w:type="dxa"/>
            <w:shd w:val="clear" w:color="auto" w:fill="auto"/>
          </w:tcPr>
          <w:p w14:paraId="436743E1" w14:textId="63B5A289" w:rsidR="004520D8" w:rsidRPr="005328FA" w:rsidRDefault="00247EA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266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089" w:type="dxa"/>
            <w:shd w:val="clear" w:color="auto" w:fill="auto"/>
          </w:tcPr>
          <w:p w14:paraId="70CAE792" w14:textId="4A29419A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266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089" w:type="dxa"/>
          </w:tcPr>
          <w:p w14:paraId="7FBA5272" w14:textId="7732893B" w:rsidR="004520D8" w:rsidRPr="005328FA" w:rsidRDefault="00C0201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</w:t>
            </w:r>
            <w:r w:rsidR="00247EA6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266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Hlk81918357"/>
            <w:r w:rsidRPr="005328FA">
              <w:rPr>
                <w:rFonts w:ascii="Arial" w:eastAsia="Calibri" w:hAnsi="Arial" w:cs="Arial"/>
              </w:rPr>
              <w:t>Research Registry number is</w:t>
            </w:r>
            <w:bookmarkEnd w:id="0"/>
            <w:r w:rsidRPr="005328FA">
              <w:rPr>
                <w:rFonts w:ascii="Arial" w:eastAsia="Calibri" w:hAnsi="Arial" w:cs="Arial"/>
              </w:rPr>
              <w:t xml:space="preserve">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089" w:type="dxa"/>
            <w:shd w:val="clear" w:color="auto" w:fill="auto"/>
          </w:tcPr>
          <w:p w14:paraId="3EA1CF1D" w14:textId="72C729FD" w:rsidR="004520D8" w:rsidRPr="005328FA" w:rsidRDefault="00C0201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CDDB608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266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089" w:type="dxa"/>
            <w:shd w:val="clear" w:color="auto" w:fill="auto"/>
          </w:tcPr>
          <w:p w14:paraId="6497567C" w14:textId="4791D87F" w:rsidR="004520D8" w:rsidRPr="005328FA" w:rsidRDefault="00C0201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</w:t>
            </w:r>
            <w:r w:rsidR="00694468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63033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266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089" w:type="dxa"/>
            <w:shd w:val="clear" w:color="auto" w:fill="auto"/>
          </w:tcPr>
          <w:p w14:paraId="094AD5EF" w14:textId="54857C60" w:rsidR="004520D8" w:rsidRPr="005328FA" w:rsidRDefault="00EB079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e will send Protocol in a short time</w:t>
            </w:r>
          </w:p>
        </w:tc>
      </w:tr>
      <w:tr w:rsidR="004520D8" w:rsidRPr="005328FA" w14:paraId="2D6949A4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266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1089" w:type="dxa"/>
            <w:shd w:val="clear" w:color="auto" w:fill="auto"/>
          </w:tcPr>
          <w:p w14:paraId="2A0F70DB" w14:textId="352AD462" w:rsidR="004520D8" w:rsidRPr="005328FA" w:rsidRDefault="00103D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266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1089" w:type="dxa"/>
            <w:shd w:val="clear" w:color="auto" w:fill="auto"/>
          </w:tcPr>
          <w:p w14:paraId="45AC899C" w14:textId="52B0C14D" w:rsidR="004520D8" w:rsidRPr="005328FA" w:rsidRDefault="006944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266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089" w:type="dxa"/>
            <w:shd w:val="clear" w:color="auto" w:fill="auto"/>
          </w:tcPr>
          <w:p w14:paraId="42897731" w14:textId="147751A5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266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089" w:type="dxa"/>
            <w:shd w:val="clear" w:color="auto" w:fill="auto"/>
          </w:tcPr>
          <w:p w14:paraId="6AD4EFD2" w14:textId="4083D0D4" w:rsidR="004520D8" w:rsidRPr="005328FA" w:rsidRDefault="006944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266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089" w:type="dxa"/>
            <w:shd w:val="clear" w:color="auto" w:fill="auto"/>
          </w:tcPr>
          <w:p w14:paraId="4BA14A47" w14:textId="586C4A1D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266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089" w:type="dxa"/>
            <w:shd w:val="clear" w:color="auto" w:fill="auto"/>
          </w:tcPr>
          <w:p w14:paraId="394AB730" w14:textId="4D6418CB" w:rsidR="004520D8" w:rsidRPr="005328FA" w:rsidRDefault="006944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266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089" w:type="dxa"/>
            <w:shd w:val="clear" w:color="auto" w:fill="auto"/>
          </w:tcPr>
          <w:p w14:paraId="7E045620" w14:textId="16C31D71" w:rsidR="004520D8" w:rsidRPr="005328FA" w:rsidRDefault="006944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266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089" w:type="dxa"/>
            <w:shd w:val="clear" w:color="auto" w:fill="auto"/>
          </w:tcPr>
          <w:p w14:paraId="68D3721A" w14:textId="139BD999" w:rsidR="004520D8" w:rsidRPr="005328FA" w:rsidRDefault="00C0201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</w:t>
            </w:r>
            <w:r w:rsidR="00630332"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266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089" w:type="dxa"/>
            <w:shd w:val="clear" w:color="auto" w:fill="auto"/>
          </w:tcPr>
          <w:p w14:paraId="0D54E3A8" w14:textId="48E49F06" w:rsidR="004520D8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18851AB6" w14:textId="77777777" w:rsidR="007908CF" w:rsidRDefault="007908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65481B" w14:textId="28C1C3B2" w:rsidR="007908CF" w:rsidRPr="005328FA" w:rsidRDefault="007908C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266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089" w:type="dxa"/>
            <w:shd w:val="clear" w:color="auto" w:fill="auto"/>
          </w:tcPr>
          <w:p w14:paraId="2282E42A" w14:textId="4F7ED8B9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266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089" w:type="dxa"/>
            <w:shd w:val="clear" w:color="auto" w:fill="auto"/>
          </w:tcPr>
          <w:p w14:paraId="64305554" w14:textId="3186A12B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2E421163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266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089" w:type="dxa"/>
            <w:shd w:val="clear" w:color="auto" w:fill="auto"/>
          </w:tcPr>
          <w:p w14:paraId="2EE55030" w14:textId="0D73C0D2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63033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266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089" w:type="dxa"/>
            <w:shd w:val="clear" w:color="auto" w:fill="auto"/>
          </w:tcPr>
          <w:p w14:paraId="791EDA28" w14:textId="5FF3C915" w:rsidR="004520D8" w:rsidRPr="005328FA" w:rsidRDefault="0063033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266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1089" w:type="dxa"/>
            <w:shd w:val="clear" w:color="auto" w:fill="auto"/>
          </w:tcPr>
          <w:p w14:paraId="369A4A16" w14:textId="2F1D5F27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F15F44D" w14:textId="77777777" w:rsidTr="0063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266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089" w:type="dxa"/>
            <w:shd w:val="clear" w:color="auto" w:fill="auto"/>
          </w:tcPr>
          <w:p w14:paraId="67ED8BB8" w14:textId="6A9128FF" w:rsidR="004520D8" w:rsidRPr="005328FA" w:rsidRDefault="00C2636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446E36"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3CDEC13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266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089" w:type="dxa"/>
            <w:shd w:val="clear" w:color="auto" w:fill="auto"/>
          </w:tcPr>
          <w:p w14:paraId="44747C36" w14:textId="2C8A5AAF" w:rsidR="004520D8" w:rsidRPr="005328FA" w:rsidRDefault="00103D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266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089" w:type="dxa"/>
            <w:shd w:val="clear" w:color="auto" w:fill="auto"/>
          </w:tcPr>
          <w:p w14:paraId="5A9EC6BC" w14:textId="405FFCFD" w:rsidR="004520D8" w:rsidRPr="005328FA" w:rsidRDefault="0058465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103D5A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5</w:t>
            </w:r>
            <w:r w:rsidR="00103D5A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630332">
        <w:trPr>
          <w:trHeight w:val="1180"/>
        </w:trPr>
        <w:tc>
          <w:tcPr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266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089" w:type="dxa"/>
            <w:shd w:val="clear" w:color="auto" w:fill="auto"/>
          </w:tcPr>
          <w:p w14:paraId="2EF00B7F" w14:textId="33B34CCF" w:rsidR="004520D8" w:rsidRPr="005328FA" w:rsidRDefault="00103D5A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630332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6</w:t>
            </w:r>
            <w:r w:rsidR="00630332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7C596A8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266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089" w:type="dxa"/>
            <w:shd w:val="clear" w:color="auto" w:fill="auto"/>
          </w:tcPr>
          <w:p w14:paraId="1FD8B5DD" w14:textId="4BC56E44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630332">
        <w:tc>
          <w:tcPr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266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089" w:type="dxa"/>
            <w:shd w:val="clear" w:color="auto" w:fill="auto"/>
          </w:tcPr>
          <w:p w14:paraId="68E2D551" w14:textId="1E1B1103" w:rsidR="004520D8" w:rsidRPr="005328FA" w:rsidRDefault="006A00CE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053DB5CA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266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089" w:type="dxa"/>
            <w:shd w:val="clear" w:color="auto" w:fill="auto"/>
          </w:tcPr>
          <w:p w14:paraId="2AD695CD" w14:textId="01742FB5" w:rsidR="004520D8" w:rsidRPr="005328FA" w:rsidRDefault="00103D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7F7BBE6C" w14:textId="77777777" w:rsidTr="00630332">
        <w:tc>
          <w:tcPr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266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56FA9DC8" w:rsidR="004520D8" w:rsidRPr="00EE7A8E" w:rsidRDefault="004520D8" w:rsidP="00EE7A8E">
            <w:pPr>
              <w:ind w:left="360"/>
              <w:contextualSpacing/>
              <w:rPr>
                <w:rFonts w:ascii="Arial" w:eastAsia="Calibri" w:hAnsi="Arial" w:cs="Arial"/>
              </w:rPr>
            </w:pPr>
            <w:r w:rsidRPr="00EE7A8E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  <w:r w:rsidR="00EE7A8E">
              <w:rPr>
                <w:rFonts w:ascii="Arial" w:eastAsia="Calibri" w:hAnsi="Arial" w:cs="Arial"/>
              </w:rPr>
              <w:t xml:space="preserve">                                                                                          </w:t>
            </w:r>
          </w:p>
          <w:p w14:paraId="16C75028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089" w:type="dxa"/>
            <w:shd w:val="clear" w:color="auto" w:fill="auto"/>
          </w:tcPr>
          <w:p w14:paraId="73EDA910" w14:textId="42E7D137" w:rsidR="004520D8" w:rsidRPr="005328FA" w:rsidRDefault="006A00CE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103D5A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811E82D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266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089" w:type="dxa"/>
            <w:shd w:val="clear" w:color="auto" w:fill="auto"/>
          </w:tcPr>
          <w:p w14:paraId="53972276" w14:textId="4972D375" w:rsidR="004520D8" w:rsidRPr="005328FA" w:rsidRDefault="006A00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  <w:r w:rsidR="00103D5A">
              <w:rPr>
                <w:rFonts w:ascii="Arial" w:eastAsia="Calibri" w:hAnsi="Arial" w:cs="Arial"/>
              </w:rPr>
              <w:t>-</w:t>
            </w:r>
            <w:r w:rsidR="00584656"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266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089" w:type="dxa"/>
            <w:shd w:val="clear" w:color="auto" w:fill="auto"/>
          </w:tcPr>
          <w:p w14:paraId="208DE16B" w14:textId="290DB65D" w:rsidR="004520D8" w:rsidRPr="005328FA" w:rsidRDefault="0058465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103D5A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9</w:t>
            </w:r>
            <w:r w:rsidR="006A00CE">
              <w:rPr>
                <w:rFonts w:ascii="Arial" w:eastAsia="Calibri" w:hAnsi="Arial" w:cs="Arial"/>
              </w:rPr>
              <w:t>-10</w:t>
            </w:r>
          </w:p>
        </w:tc>
      </w:tr>
      <w:tr w:rsidR="004520D8" w:rsidRPr="005328FA" w14:paraId="625E9126" w14:textId="77777777" w:rsidTr="00630332">
        <w:trPr>
          <w:trHeight w:val="449"/>
        </w:trPr>
        <w:tc>
          <w:tcPr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266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089" w:type="dxa"/>
            <w:shd w:val="clear" w:color="auto" w:fill="auto"/>
          </w:tcPr>
          <w:p w14:paraId="0DED4436" w14:textId="01959F62" w:rsidR="004520D8" w:rsidRPr="005328FA" w:rsidRDefault="00103D5A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029840B5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266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089" w:type="dxa"/>
            <w:shd w:val="clear" w:color="auto" w:fill="auto"/>
          </w:tcPr>
          <w:p w14:paraId="76C51A8B" w14:textId="6FCC551A" w:rsidR="004520D8" w:rsidRPr="005328FA" w:rsidRDefault="0063033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r w:rsidR="00103D5A">
              <w:rPr>
                <w:rFonts w:ascii="Arial" w:eastAsia="Calibri" w:hAnsi="Arial" w:cs="Arial"/>
              </w:rPr>
              <w:t>-1</w:t>
            </w:r>
            <w:r w:rsidR="006A00CE">
              <w:rPr>
                <w:rFonts w:ascii="Arial" w:eastAsia="Calibri" w:hAnsi="Arial" w:cs="Arial"/>
              </w:rPr>
              <w:t>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266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089" w:type="dxa"/>
            <w:shd w:val="clear" w:color="auto" w:fill="auto"/>
          </w:tcPr>
          <w:p w14:paraId="0BD5F36C" w14:textId="193D3D84" w:rsidR="004520D8" w:rsidRPr="005328FA" w:rsidRDefault="00103D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584656">
              <w:rPr>
                <w:rFonts w:ascii="Arial" w:eastAsia="Calibri" w:hAnsi="Arial" w:cs="Arial"/>
              </w:rPr>
              <w:t>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63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266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089" w:type="dxa"/>
            <w:shd w:val="clear" w:color="auto" w:fill="auto"/>
          </w:tcPr>
          <w:p w14:paraId="71E9884D" w14:textId="31C74A29" w:rsidR="004520D8" w:rsidRPr="005328FA" w:rsidRDefault="00446E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6A00CE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5EAB15AF" w14:textId="77777777" w:rsidTr="00630332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266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1089" w:type="dxa"/>
            <w:shd w:val="clear" w:color="auto" w:fill="auto"/>
          </w:tcPr>
          <w:p w14:paraId="04196E5A" w14:textId="04EC1678" w:rsidR="004520D8" w:rsidRPr="005328FA" w:rsidRDefault="00446E36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6A00CE">
              <w:rPr>
                <w:rFonts w:ascii="Arial" w:eastAsia="Calibri" w:hAnsi="Arial" w:cs="Arial"/>
              </w:rPr>
              <w:t>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NLEwMTY3MLM0MjdQ0lEKTi0uzszPAykwqgUAU3xDUiwAAAA="/>
  </w:docVars>
  <w:rsids>
    <w:rsidRoot w:val="004520D8"/>
    <w:rsid w:val="00023C70"/>
    <w:rsid w:val="00103D5A"/>
    <w:rsid w:val="001355C6"/>
    <w:rsid w:val="00247EA6"/>
    <w:rsid w:val="00377DF2"/>
    <w:rsid w:val="003C7173"/>
    <w:rsid w:val="00446E36"/>
    <w:rsid w:val="004520D8"/>
    <w:rsid w:val="004A1EDE"/>
    <w:rsid w:val="00584656"/>
    <w:rsid w:val="00630332"/>
    <w:rsid w:val="00694468"/>
    <w:rsid w:val="006A00CE"/>
    <w:rsid w:val="00765673"/>
    <w:rsid w:val="007908CF"/>
    <w:rsid w:val="008C2AC9"/>
    <w:rsid w:val="008E7419"/>
    <w:rsid w:val="009F2E96"/>
    <w:rsid w:val="00A93662"/>
    <w:rsid w:val="00B8648A"/>
    <w:rsid w:val="00C02014"/>
    <w:rsid w:val="00C2636E"/>
    <w:rsid w:val="00D31282"/>
    <w:rsid w:val="00EB0791"/>
    <w:rsid w:val="00EE7A8E"/>
    <w:rsid w:val="00F61D9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220</Words>
  <Characters>69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hmad Naoras Bitar</cp:lastModifiedBy>
  <cp:revision>10</cp:revision>
  <dcterms:created xsi:type="dcterms:W3CDTF">2021-09-07T12:23:00Z</dcterms:created>
  <dcterms:modified xsi:type="dcterms:W3CDTF">2022-01-04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